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4CFA7C" w14:textId="42662DAA" w:rsidR="00A00140" w:rsidRPr="00A00140" w:rsidRDefault="00A00140" w:rsidP="00A00140">
      <w:pPr>
        <w:rPr>
          <w:lang w:val="en-US"/>
        </w:rPr>
      </w:pPr>
    </w:p>
    <w:tbl>
      <w:tblPr>
        <w:tblpPr w:leftFromText="141" w:rightFromText="141" w:vertAnchor="page" w:horzAnchor="margin" w:tblpXSpec="center" w:tblpY="2066"/>
        <w:tblW w:w="10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5815"/>
      </w:tblGrid>
      <w:tr w:rsidR="00A00140" w:rsidRPr="00D82E9B" w14:paraId="247FE0A2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BE1E" w14:textId="77777777" w:rsidR="00A00140" w:rsidRPr="00D82E9B" w:rsidRDefault="00A00140" w:rsidP="00A0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Valid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58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645B" w14:textId="77777777" w:rsidR="00A00140" w:rsidRPr="00D82E9B" w:rsidRDefault="00A00140" w:rsidP="00A001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ynonym</w:t>
            </w:r>
            <w:proofErr w:type="spellEnd"/>
          </w:p>
        </w:tc>
      </w:tr>
      <w:tr w:rsidR="00A00140" w:rsidRPr="00D82E9B" w14:paraId="120BCAAD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E11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olg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uanensi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Platt, 1973) Jensen, 197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3C80" w14:textId="77777777" w:rsidR="00A00140" w:rsidRPr="00D82E9B" w:rsidRDefault="00A00140" w:rsidP="00A001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uanensis</w:t>
            </w:r>
            <w:proofErr w:type="spellEnd"/>
            <w:r w:rsidRPr="00D82E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Platt, 1973</w:t>
            </w:r>
          </w:p>
        </w:tc>
      </w:tr>
      <w:tr w:rsidR="00A00140" w:rsidRPr="00D82E9B" w14:paraId="5C8CEF24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FF5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azon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Vitiello, 1970) Jensen, 197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449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azon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Vitiello, 1970</w:t>
            </w:r>
          </w:p>
        </w:tc>
      </w:tr>
      <w:tr w:rsidR="00A00140" w:rsidRPr="00D82E9B" w14:paraId="2B3FA0D1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420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rallgeni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Vitiello, 1973) Jensen, 197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B69E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rallgeni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Vitiello, 1973</w:t>
            </w:r>
          </w:p>
        </w:tc>
      </w:tr>
      <w:tr w:rsidR="00A00140" w:rsidRPr="00D82E9B" w14:paraId="3233A1D4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E76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urgofron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renzen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1971b) Jensen, 197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EB38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urgofron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renzen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1971b</w:t>
            </w:r>
          </w:p>
        </w:tc>
      </w:tr>
      <w:tr w:rsidR="00A00140" w:rsidRPr="00D82E9B" w14:paraId="2109CAF4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DBB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rak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200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EFF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rac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pelling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  <w:p w14:paraId="32347218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rakusthe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pelling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) </w:t>
            </w:r>
          </w:p>
        </w:tc>
      </w:tr>
      <w:tr w:rsidR="00A00140" w:rsidRPr="00D82E9B" w14:paraId="267DA2BF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A04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pirifer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(Warwick, 1970) Shi &amp; Xu, 201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17D9" w14:textId="77777777" w:rsidR="00A00140" w:rsidRPr="00D82E9B" w:rsidRDefault="00A00140" w:rsidP="00A00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pirif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Warwick, 1970</w:t>
            </w:r>
          </w:p>
        </w:tc>
      </w:tr>
      <w:tr w:rsidR="00A00140" w:rsidRPr="00D82E9B" w14:paraId="773C5DE9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4BB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xceptionregulum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200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BE60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xceptioregulum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pelling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A00140" w:rsidRPr="00D82E9B" w14:paraId="5913EE6E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95B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alluccii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FB0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allucci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pelling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A00140" w:rsidRPr="00D82E9B" w14:paraId="61D7115D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457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cticauda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Murphy, 1966) Shi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Xu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201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FA68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cticauda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Murphy, 1966</w:t>
            </w:r>
          </w:p>
        </w:tc>
      </w:tr>
      <w:tr w:rsidR="00A00140" w:rsidRPr="00D82E9B" w14:paraId="28B8F920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5B9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lgeni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Gerlach, 1950) Jensen, 197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421" w14:textId="77777777" w:rsidR="00A00140" w:rsidRPr="00D82E9B" w:rsidRDefault="00A00140" w:rsidP="00A001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lgeni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Gerlach, 1950</w:t>
            </w:r>
          </w:p>
        </w:tc>
      </w:tr>
      <w:tr w:rsidR="00A00140" w:rsidRPr="00D82E9B" w14:paraId="4A913D4D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0DF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xuxunaraensi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2006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2974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. 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xuxunaranesi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pelling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A00140" w:rsidRPr="00D82E9B" w14:paraId="7E566525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9DF8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igasprox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1B9E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gigaprox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Fonseca,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nreusel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&amp;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ecraemer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2006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pelling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</w:tr>
      <w:tr w:rsidR="00A00140" w:rsidRPr="00D82E9B" w14:paraId="41D8CB03" w14:textId="77777777" w:rsidTr="00A00140">
        <w:trPr>
          <w:trHeight w:val="2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3A18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.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ngispiculum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(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imm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1961) Jensen, 1978 </w:t>
            </w:r>
          </w:p>
        </w:tc>
        <w:tc>
          <w:tcPr>
            <w:tcW w:w="5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C17" w14:textId="77777777" w:rsidR="00A00140" w:rsidRPr="00D82E9B" w:rsidRDefault="00A00140" w:rsidP="00A001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crolaimus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ngispiculum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imm</w:t>
            </w:r>
            <w:proofErr w:type="spellEnd"/>
            <w:r w:rsidRPr="00D82E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1961</w:t>
            </w:r>
          </w:p>
        </w:tc>
      </w:tr>
    </w:tbl>
    <w:p w14:paraId="72FD42C7" w14:textId="77777777" w:rsidR="00D82E9B" w:rsidRPr="00D82E9B" w:rsidRDefault="00D82E9B" w:rsidP="00D82E9B">
      <w:pPr>
        <w:rPr>
          <w:lang w:val="en-US"/>
        </w:rPr>
      </w:pPr>
    </w:p>
    <w:p w14:paraId="52DAB393" w14:textId="77777777" w:rsidR="00D82E9B" w:rsidRPr="00D82E9B" w:rsidRDefault="00D82E9B" w:rsidP="00D82E9B">
      <w:pPr>
        <w:rPr>
          <w:lang w:val="en-US"/>
        </w:rPr>
      </w:pPr>
    </w:p>
    <w:p w14:paraId="34C0674D" w14:textId="77777777" w:rsidR="00D82E9B" w:rsidRPr="00D82E9B" w:rsidRDefault="00D82E9B" w:rsidP="00D82E9B">
      <w:pPr>
        <w:rPr>
          <w:lang w:val="en-US"/>
        </w:rPr>
      </w:pPr>
    </w:p>
    <w:p w14:paraId="5F57AFF1" w14:textId="77777777" w:rsidR="00D82E9B" w:rsidRPr="00D82E9B" w:rsidRDefault="00D82E9B" w:rsidP="00D82E9B">
      <w:pPr>
        <w:rPr>
          <w:lang w:val="en-US"/>
        </w:rPr>
      </w:pPr>
    </w:p>
    <w:p w14:paraId="6E6938A5" w14:textId="77777777" w:rsidR="00D82E9B" w:rsidRPr="00D82E9B" w:rsidRDefault="00D82E9B" w:rsidP="00D82E9B">
      <w:pPr>
        <w:rPr>
          <w:lang w:val="en-US"/>
        </w:rPr>
      </w:pPr>
    </w:p>
    <w:p w14:paraId="3869266A" w14:textId="77777777" w:rsidR="00D82E9B" w:rsidRPr="00D82E9B" w:rsidRDefault="00D82E9B" w:rsidP="00D82E9B">
      <w:pPr>
        <w:rPr>
          <w:lang w:val="en-US"/>
        </w:rPr>
      </w:pPr>
    </w:p>
    <w:sectPr w:rsidR="00D82E9B" w:rsidRPr="00D82E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9B"/>
    <w:rsid w:val="0017632C"/>
    <w:rsid w:val="001E0A99"/>
    <w:rsid w:val="008E0FD8"/>
    <w:rsid w:val="008F288E"/>
    <w:rsid w:val="00A00140"/>
    <w:rsid w:val="00BF114B"/>
    <w:rsid w:val="00C12474"/>
    <w:rsid w:val="00D8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2121D"/>
  <w15:chartTrackingRefBased/>
  <w15:docId w15:val="{9FC5CE19-EBC3-423A-9DF9-6FE300E4E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30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0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ilva</dc:creator>
  <cp:keywords/>
  <dc:description/>
  <cp:lastModifiedBy>ADRIANE WANDENESS</cp:lastModifiedBy>
  <cp:revision>2</cp:revision>
  <dcterms:created xsi:type="dcterms:W3CDTF">2024-11-25T16:26:00Z</dcterms:created>
  <dcterms:modified xsi:type="dcterms:W3CDTF">2024-12-01T15:32:00Z</dcterms:modified>
</cp:coreProperties>
</file>